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720" w:hanging="720"/>
        <w:rPr/>
      </w:pPr>
      <w:r>
        <w:rPr/>
        <w:t>Supplementary Table 1. Mouse 5S psuedogenes.</w:t>
      </w:r>
    </w:p>
    <w:tbl>
      <w:tblPr>
        <w:tblW w:w="8640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2"/>
        <w:gridCol w:w="1861"/>
        <w:gridCol w:w="329"/>
        <w:gridCol w:w="1050"/>
        <w:gridCol w:w="840"/>
        <w:gridCol w:w="540"/>
        <w:gridCol w:w="720"/>
        <w:gridCol w:w="630"/>
        <w:gridCol w:w="1908"/>
      </w:tblGrid>
      <w:tr>
        <w:trPr>
          <w:trHeight w:val="440" w:hRule="atLeast"/>
        </w:trPr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Chr:Mb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Ensembl ID</w:t>
            </w:r>
          </w:p>
        </w:tc>
        <w:tc>
          <w:tcPr>
            <w:tcW w:w="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Chr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Star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Sto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Stran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A+C Identity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Overall Identity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Notes</w:t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:27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125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7015948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7016066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0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:37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0201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706228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70624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1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:46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0199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6431042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6431160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3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10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:60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058 (NCBIM36)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045919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04592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7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3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o longer annotated; only as repeatmasker track. See NCBIM36</w:t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:82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055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2631588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2631685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7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:87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414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757145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75715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1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5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:140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275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0774839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0774954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1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7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:151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516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5168866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5168879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1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0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:156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860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56158538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56158657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2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10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:76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720 (NCBIM36)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635315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63532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1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2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o longer annotated; only as repeatmasker track. See NCBIM36</w:t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:84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382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4540905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4541017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7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1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:112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705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230941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23095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2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10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:113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580 (NCBIM36)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3046101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3046198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0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o longer annotated; only as repeatmasker track. See NCBIM36</w:t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:119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906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945685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94569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0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:120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083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0466447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0466571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4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10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:141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681 (NCBIM36)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145821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14583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7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3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o longer annotated; only as repeatmasker track. See NCBIM36</w:t>
            </w:r>
          </w:p>
        </w:tc>
      </w:tr>
      <w:tr>
        <w:trPr>
          <w:trHeight w:val="66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:166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871 (NCBIM36)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66480556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66480644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1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ow annotated as miRNA:ENSMUSG00000088399</w:t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:4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912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33899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3391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5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:39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825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9534886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9535004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3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:51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070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163283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16329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0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:88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236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8710432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8710550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7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:12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823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73985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7399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1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9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:41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873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1250191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1250305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1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7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66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:48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383 (NCBIM36)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877574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87758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1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ow annotated as miRNA:ENSMUSG00000088919</w:t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:53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887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3873524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3873642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5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:149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798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919184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91919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3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:3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044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561154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561273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8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:21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660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193614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19362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3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:53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316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3534399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3534477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1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0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:53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696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373749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37376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8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4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:107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554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7830338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7830456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5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:120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617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051434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05144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5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10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:124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946 (NCBIM36)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4788418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4788527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7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5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o longer annotated; only as repeatmasker track. See NCBIM36</w:t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:134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437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3489210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348922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0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4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:150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704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50092694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50092799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3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:12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030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69289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6930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3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6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:30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662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0329101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0329214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5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9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:60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515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0200786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02009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1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10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:73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556 (NCBIM36)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3034933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3035024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1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2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o longer annotated; only as repeatmasker track. See NCBIM36</w:t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:112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262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218415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21842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9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:132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832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32514990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32515110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2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:132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161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32541076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325411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3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:140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882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0268151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0268254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9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:17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893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705716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70572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5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:20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0150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0595433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0595551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3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:30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385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044218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04422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0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1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:106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311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6646228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6646332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1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:135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283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3591836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359184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9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3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:5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962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069259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069377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9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:5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507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33299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3331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6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:9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618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568132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568249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7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:48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508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880460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88047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0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:48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519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8984536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8984648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1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9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10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:88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721 (NCBIM36)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872078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87208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1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0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o longer annotated; only as repeatmasker track. See NCBIM36</w:t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:36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401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6833984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6834092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7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1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10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:53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980 (NCBIM36)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350791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35080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7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7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o longer annotated; only as repeatmasker track. See NCBIM36</w:t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:65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387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5684160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5684272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3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0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:73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744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3907146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39072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1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6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:102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107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2030218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2030335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0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:102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466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291374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29138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8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6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:111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156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1516402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1516519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5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10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:113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120 (NCBIM36)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398452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39845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5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o longer annotated; only as repeatmasker track. See NCBIM36</w:t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:115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149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5535718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5535836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1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5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66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:27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099 (NCBIM36)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767164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276726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3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0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ow annotated as miRNA:ENSMUSG00000087824</w:t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:77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691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7776910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7777028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1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6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:77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89533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798136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79814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7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8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:88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005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8172753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8172872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0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4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:6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524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17331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1734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1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9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:57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806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7577929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7578047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3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9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:74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0178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413329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41334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4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:90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706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0046323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0046441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3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7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:116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588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6187916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61880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7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0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:54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0192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4147695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4147813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0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66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:55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133 (NCBIM36)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576768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57677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0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ow annotated as miRNA:ENSMUSG00000088962</w:t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:68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233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8590100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8590218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1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7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:83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714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325145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32515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1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:87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5973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7059427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7059545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3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:92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548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204005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20401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7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66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:121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671 (NCBIM36)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1157828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1157914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7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ow annotated as miRNA:ENSMUSG00000088807</w:t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3:14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802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21101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2111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3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8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3:53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771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3059990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3060101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3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4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10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3:58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635 (NCBIM36)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8541206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85413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5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o longer annotated; only as repeatmasker track. See NCBIM36</w:t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3:104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455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4186282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4186386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1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:37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894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766911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76692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2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:110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102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0561057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0561167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3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:119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661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922613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192262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1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1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5:79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409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9522932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9523055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4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5:82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959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217308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21732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7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5:86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631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6999543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6999646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8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6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6:16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350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601099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60111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8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5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6:33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0225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3001989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3002107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66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6:41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903 (NCBIM36)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121785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12179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7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ow annotated as miRNA:ENSMUSG00000088109</w:t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6:48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932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8410419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8410537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7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5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6:61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467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137285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13729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3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8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7:6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789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147419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147540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7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0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7:44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0209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477797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47780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8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3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7:47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748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7985783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47985901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1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4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7:79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770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925827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92583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7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66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6:6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474 (NCBIM36)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085369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085455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2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ow annotated as miRNA:ENSMUSG00000089200</w:t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8:34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857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480705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48071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3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66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9:35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313 (NCBIM36)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9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5680207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5680293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3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1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ow annotated as miRNA:ENSMUSG00000089494</w:t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:5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5918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68400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6841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:12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813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792824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2792935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9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:17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068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790057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79006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0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:66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689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6202739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6202859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8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:68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309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838441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83845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1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57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:80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620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0591082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0591198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3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6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:83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758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365146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36515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1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6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10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:106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4521 (NCBIM36)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6295123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6295213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3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o longer annotated; only as repeatmasker track. See NCBIM36</w:t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:132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719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3281204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328121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8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1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:148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0219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8212214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8212332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9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:148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84637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841985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84199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5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5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:148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84584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8738544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48738654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3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7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7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:151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7743</w:t>
            </w:r>
          </w:p>
        </w:tc>
        <w:tc>
          <w:tcPr>
            <w:tcW w:w="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5197783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519779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87%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8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660" w:hRule="atLeast"/>
        </w:trPr>
        <w:tc>
          <w:tcPr>
            <w:tcW w:w="762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:155</w:t>
            </w:r>
          </w:p>
        </w:tc>
        <w:tc>
          <w:tcPr>
            <w:tcW w:w="1861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65867 (NCBIM36)</w:t>
            </w:r>
          </w:p>
        </w:tc>
        <w:tc>
          <w:tcPr>
            <w:tcW w:w="329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</w:t>
            </w:r>
          </w:p>
        </w:tc>
        <w:tc>
          <w:tcPr>
            <w:tcW w:w="105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55887204</w:t>
            </w:r>
          </w:p>
        </w:tc>
        <w:tc>
          <w:tcPr>
            <w:tcW w:w="8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55887302</w:t>
            </w:r>
          </w:p>
        </w:tc>
        <w:tc>
          <w:tcPr>
            <w:tcW w:w="5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6%</w:t>
            </w:r>
          </w:p>
        </w:tc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72%</w:t>
            </w:r>
          </w:p>
        </w:tc>
        <w:tc>
          <w:tcPr>
            <w:tcW w:w="1908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ow annotated as miRNA:ENSMUST00000157212</w:t>
            </w:r>
          </w:p>
        </w:tc>
      </w:tr>
      <w:tr>
        <w:trPr>
          <w:trHeight w:val="240" w:hRule="atLeast"/>
        </w:trPr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Y:0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ENSMUSG00000075874</w:t>
            </w:r>
          </w:p>
        </w:tc>
        <w:tc>
          <w:tcPr>
            <w:tcW w:w="3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Y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2807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2819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-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100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94%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spacing w:before="0" w:after="0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hanging="72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rFonts w:ascii="Arial" w:hAnsi="Arial" w:eastAsia="Times" w:cs="Arial"/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" w:cs="Times New Roman"/>
      <w:b/>
      <w:sz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5:04:00Z</dcterms:created>
  <dc:creator>Andy Fedoriw</dc:creator>
  <dc:description/>
  <cp:keywords/>
  <dc:language>en-US</dc:language>
  <cp:lastModifiedBy>Andy Fedoriw</cp:lastModifiedBy>
  <dcterms:modified xsi:type="dcterms:W3CDTF">2011-11-02T15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